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EBB" w:rsidRPr="0053671F" w:rsidRDefault="00796EBB" w:rsidP="00796EBB">
      <w:pPr>
        <w:rPr>
          <w:rFonts w:ascii="Times New Roman" w:hAnsi="Times New Roman" w:cs="Times New Roman"/>
          <w:color w:val="000000" w:themeColor="text1"/>
          <w:szCs w:val="21"/>
        </w:rPr>
      </w:pPr>
      <w:r w:rsidRPr="00DC652B">
        <w:rPr>
          <w:rFonts w:ascii="Times New Roman" w:hAnsi="Times New Roman" w:cs="Times New Roman"/>
          <w:color w:val="000000" w:themeColor="text1"/>
          <w:szCs w:val="21"/>
        </w:rPr>
        <w:t>Table 2</w:t>
      </w:r>
      <w:r w:rsidRPr="00DC652B">
        <w:rPr>
          <w:rFonts w:ascii="Times New Roman" w:hAnsi="Times New Roman" w:cs="Times New Roman" w:hint="eastAsia"/>
          <w:color w:val="000000" w:themeColor="text1"/>
          <w:szCs w:val="21"/>
        </w:rPr>
        <w:t>:</w:t>
      </w:r>
      <w:r w:rsidRPr="00DC652B">
        <w:rPr>
          <w:szCs w:val="21"/>
        </w:rPr>
        <w:t xml:space="preserve"> </w:t>
      </w:r>
      <w:r w:rsidRPr="00DC652B">
        <w:rPr>
          <w:rFonts w:ascii="Times New Roman" w:hAnsi="Times New Roman" w:cs="Times New Roman"/>
          <w:color w:val="000000" w:themeColor="text1"/>
          <w:szCs w:val="21"/>
        </w:rPr>
        <w:t>Identification of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274</w:t>
      </w:r>
      <w:r w:rsidRPr="00DC652B">
        <w:t xml:space="preserve"> </w:t>
      </w:r>
      <w:r w:rsidRPr="0053671F">
        <w:rPr>
          <w:rFonts w:ascii="Times New Roman" w:hAnsi="Times New Roman" w:cs="Times New Roman"/>
          <w:szCs w:val="21"/>
        </w:rPr>
        <w:t>bioactive</w:t>
      </w:r>
      <w:r w:rsidRPr="00DC652B">
        <w:rPr>
          <w:rFonts w:ascii="Times New Roman" w:hAnsi="Times New Roman" w:cs="Times New Roman"/>
          <w:color w:val="000000" w:themeColor="text1"/>
          <w:szCs w:val="21"/>
        </w:rPr>
        <w:t xml:space="preserve"> different metabolites by UPLC–QTOF–MS from</w:t>
      </w:r>
      <w:r w:rsidRPr="00DC652B">
        <w:rPr>
          <w:rFonts w:ascii="Times New Roman" w:hAnsi="Times New Roman" w:cs="Times New Roman"/>
          <w:szCs w:val="21"/>
        </w:rPr>
        <w:t xml:space="preserve"> A.P.</w:t>
      </w:r>
      <w:r w:rsidRPr="00DC652B">
        <w:rPr>
          <w:rFonts w:ascii="Times New Roman" w:hAnsi="Times New Roman" w:cs="Times New Roman"/>
          <w:color w:val="000000" w:themeColor="text1"/>
          <w:szCs w:val="21"/>
        </w:rPr>
        <w:t xml:space="preserve"> leaves</w:t>
      </w:r>
    </w:p>
    <w:tbl>
      <w:tblPr>
        <w:tblW w:w="11309" w:type="dxa"/>
        <w:jc w:val="center"/>
        <w:tblInd w:w="-1780" w:type="dxa"/>
        <w:tblLayout w:type="fixed"/>
        <w:tblLook w:val="04A0" w:firstRow="1" w:lastRow="0" w:firstColumn="1" w:lastColumn="0" w:noHBand="0" w:noVBand="1"/>
      </w:tblPr>
      <w:tblGrid>
        <w:gridCol w:w="677"/>
        <w:gridCol w:w="5671"/>
        <w:gridCol w:w="850"/>
        <w:gridCol w:w="1108"/>
        <w:gridCol w:w="993"/>
        <w:gridCol w:w="992"/>
        <w:gridCol w:w="1018"/>
      </w:tblGrid>
      <w:tr w:rsidR="00796EBB" w:rsidRPr="004A734E" w:rsidTr="00796EBB">
        <w:trPr>
          <w:trHeight w:val="300"/>
          <w:jc w:val="center"/>
        </w:trPr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tabolit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/z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BB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IP(AP</w:t>
            </w:r>
          </w:p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/AP1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BB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IP(AP</w:t>
            </w:r>
          </w:p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6/AP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BB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C(AP</w:t>
            </w:r>
          </w:p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/AP1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BB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C(AP</w:t>
            </w:r>
          </w:p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6/AP1)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11309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6EBB" w:rsidRPr="000917AC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917A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lavonoids (169)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nocembr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7.0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0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-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ringen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3.0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empfero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5.0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omadendr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7.0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odictyo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7.0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,5,6,7-tetrahydroxy-2-phenyl-3,4-dihydro-2H-1-benzopyran-4-o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7.0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,12-Methano-6H,12H-dibenzo[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,f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[1,5]dioxocin-2,3,9,13-tetro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9.07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icatech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1.09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7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et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3.0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,5,6,7-tetrahydroxy-2-(3,4,5-trihydroxyphenyl)-3,4-dihydro-2H-1-benzopyran-4-o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9.0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9.89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(2,3-dihydroxy-4-methoxyphenyl)-7-hydroxy-3,4-dihydro-2H-1-benzopyran-4-o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0.1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1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'-Hydroxy-2,3,4',6'-tetramethoxychalco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5.1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5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7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Methyl-6-hydroxyluteolinid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8.0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schamindol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9.12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1.1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ifol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flavonoid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7.1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33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2',3'-Trihydroxy-3,7,8-trimethoxyflavo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1.09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al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1.1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44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44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temonanth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3.0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5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7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ech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-O-beta-D-xyl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3.1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stiton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-gluc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7.1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27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39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'-Methylliquiritigenin 7-rhamn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7.1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70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3.95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zelech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'-O-beta-D-glucopyranosdi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9.1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3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icular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3.0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3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hydroamorphigen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5.1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quatos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9.12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99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-Hydroxykaempferol 3-gluc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5.0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6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chotos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7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itr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9.11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ctolinarigen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-gluc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9.1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8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quercitr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65.1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1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3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O-gluc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65.1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galact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65.1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hioidin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'-(6''-acetylglucosid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1.1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6.29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(3''-acetyl-alpha-L-arabinofuranosid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5.09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,3'-dimethyl ether 7-gluc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5.12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3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''-O-Acetylafzel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5.12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3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06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ex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''-acet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5.12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''-O-Acetylglycit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87.12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3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(3''-acetylrhamnosid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89.1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4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06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5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empfero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(6-acetylgalactosid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89.1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rhamn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(6''-acetylglucosid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19.11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ton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20.2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kariso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23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-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igallocatech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'-glucuron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27.1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9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3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thenos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33.1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5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cumer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33.1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3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''-Malonylastragal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35.11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cadenon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39.21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6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phinid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(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etylgluco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52.1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15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'',4'',6''-Triacetylglycit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53.1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1.56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chan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 7-O-apiosyl-(1-&gt;6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1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1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-C-Glucopyranosylgenistein 6''-O-api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5.1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2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pelastofura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7.2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uvaret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1.22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7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odictyo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-(6-trans-p-coumaroylglucosid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7.1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9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5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6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8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anthocyanid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7.1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6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icatech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4beta-&gt;8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locatech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7.1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6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4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[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amnos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1-&gt;2)-alpha-L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binopyrano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9.1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cyanid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9.1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4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5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cyanid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9.1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6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7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scu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1.1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peritos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3.1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wano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Z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3.1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empfero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neohesperid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3.1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1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2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-Hydroxyluteolin 7-sambubi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5.1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3',4'-Trihydroxy-7-methoxy-4-phenylcoumarin 5-O-xylosyl-(1-&gt;6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5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3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7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empfero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[2'''-acetyl-alpha-L-arabinopyranosyl-(1-&gt;6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acto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3.1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4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rhamn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O-[b-L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amnofuranos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1-&gt;6)-D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pyrano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5.1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scutellare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'-methyl ether 7-allosyl-(1-&gt;2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5.1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scopar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''-O-gluc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7.1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empfero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-methyl ether 3-galactoside-4'-gluc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7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ys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-[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amnos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1-&gt;4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7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0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rhamn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rhamnoside-7-gluc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7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rhamn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O-[b-D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pyranos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1-&gt;2)-a-L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amnopyrano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7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tino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9.1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4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7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t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1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3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7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lor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ylosyl-galactos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3.1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4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berrofura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3.2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76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99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rob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7.1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tchueno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9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2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ex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''-O-rhamnoside-4'''-acet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1.1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4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9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4'-Dihydroxy-6-C-prenylflavanone 4'-xylosyl-(1-&gt;2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amnos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5.2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13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ic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neohesperid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7.1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8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6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l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-gentiobi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7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6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utellare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-glucuronosyl-(1-&gt;2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uron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37.1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hydroicari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rhamnosyl-(1-&gt;2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amnos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43.2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utellare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,7-dimethyl ether 4'-rutin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45.1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cliripari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45.1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6.1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c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'-methyl ether 7,5'-diglucuron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49.1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-Hydroxyluteolin 7-[6'''-acetylallosyl-(1-&gt;2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49.1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96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llen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-glucoside-7-glucuron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49.1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nocembr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-O-neohesperidoside 6''-O-acet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1.19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6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8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9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7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empfero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rhamnoside 7-galacturon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3.1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9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4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''-O-Acetylrut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3.17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2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phinid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rutin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6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ohesperid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hydrochalco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7.2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49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gittato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9.2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2.46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largonid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(6''-acetylglucoside)-5-gluc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0.17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manth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1.11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(2-galloylglucosid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1.11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nepimedo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1.2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utellare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,4'-dimethyl ether 7-(3'''-acetylrutinosid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3.19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7-Dihydroxy-8-3',4',5'-tetramethoxyflavone 5-O-rhamnoside-6-C-gluc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3.19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9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igen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-(3''-acetyl-6''-E-p-coumaroylglucosid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5.1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2',4'-Trihydroxy-3,7,5'-trimethoxyflavone 2'-galactosyl-(1-&gt;4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5.17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igen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-glucuronosyl-(1-&gt;2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uron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7.11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94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9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phorbian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9.17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.00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.56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rns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,7-dirhamn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9.17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9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ic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-(6''-galloylglucosid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77.1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-C-Ascorbylepigallocatechin 3-gal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77.1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kan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'-(4''-acetyl-6''-p-coumarylglucosid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83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8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igen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-C-glucosyl-7-O-(6-malyl-glucosid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91.1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4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2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vadens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-gentiobi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91.19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16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scom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91.21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.19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wano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91.22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6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flas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93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6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1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sper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',7-O-diglucuron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99.1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45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66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'',3''-Di-O-p-coumaroylafzel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5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-Hydroxyluteolin 4'-methyl ether 7-(6'''-acetylallosyl)(1-&gt;2)(6''-acetylglucosid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5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rhamn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(4''',6'''-diacetylglucosyl) (1-&gt;3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actos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5.17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igen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-(6''-malonylneohesperidosid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9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7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5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-Methoxykaempferol 3,7-bis(3-acetylrhamnosid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10.2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8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4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empfero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(2''-p-coumaryl-rhamnoside)-7-rhamn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23.19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5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empfero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(6G-malonylneohesperidosid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25.1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0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45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1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ring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'-gluc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25.2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empfer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rhamnoside-7-(6''-succinylglucosid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26.22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1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3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(2'''-galloylglucosyl)-(1-&gt;2)-alpha-L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binofuranos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29.1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empfero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[6''-(3-hydroxy-3-methylglutaryl)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-7-gluc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35.1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0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5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un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'',6''-di-O-gal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37.1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7-Dihydroxy-3,6,8,4'-tetramethoxyflavone 7-glucosyl-(1-&gt;3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actos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37.17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51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kan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'-O-(2''-O-caffeoyl-6''-O-p-coumaroylglucosid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39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1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1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ndel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-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39.17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6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empfero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(2''-rhamnosylrutinosid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41.22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(2''-galoylrutinosid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43.1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phinid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robinobioside-5-gluc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54.2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(2G-(E)-p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maroylrutino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55.1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8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O-(6"-malonyl-glucoside) 7-O-gluc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57.1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334.67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1231.67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lconaringen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'-O-glucoside 4'-O-gentobi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57.22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30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4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[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amnos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1-&gt;2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amnos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1-&gt;6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57.22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1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(2''-p-hydroxybenzoyl-4''-p-coumarylrhamnosid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59.1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.7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5.4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gittato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63.2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vitex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'-O-glucoside 2''-O-(E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rulat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69.2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96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leni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-butyr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71.2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rhamnosyl-(1-&gt;6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1-&gt;6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actos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73.21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6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phinid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lathyroside 5-(6-acetylglucosid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0.2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ban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5.29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xandra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5.29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5.0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0.18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(6'''-sinapylglucosyl)(1-&gt;2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actos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3.19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21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rhamn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rutinoside 4'-rhamn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5.22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8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4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empfero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(6'''-caffeylglucosyl)-(1-&gt;2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actos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7.1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ricudranins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9.2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5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c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-(4''''-Acetylrhamnosyl)-(1-&gt;6)-glucosyl-(1-&gt;3)-(6''-acetylglucosid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7.2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5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ic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(3'''-6'''-diacetylglucosyl)-(1-&gt;4)-(2'',3''-diacetylrhamnosid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9.19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5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9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ha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amnorob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3.2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binetinido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4alpha-&gt;8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ech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6-&gt;4alpha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binetinido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5.2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7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icatechin-(4beta-&gt;6)-epicatechin-(2beta-&gt;7,4beta-&gt;8)-epicatech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5.2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65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2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cyanid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7.21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1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5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5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-Chloro-3,3',4',5,6,8-hexamethoxyflavo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1.1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03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neto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1.29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locatech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4alpha-&gt;8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ech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4alpha-&gt;8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ech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83.21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ban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85.31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36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ssotr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1.2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7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empfero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(6'''-(E)-p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maroylglucos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-(1-&gt;2)-glucoside-7-rhamn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01.2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(6'''-p-coumarylglucosyl)(1-&gt;2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amno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-gluc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17.2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empfero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[2''-(6'''-coumaroylglucosyl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amno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 7-gluc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47.2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e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(6-[4-glucosyl-p-coumaryl]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(1-&gt;2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amnos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63.2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empfero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O-sinapoyl-sophoroside 7-O-gluc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77.2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35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2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empfero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neohesperidoside-7-(2''-ferulylglucosid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77.2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84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9.0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',4',6',3,4-Pentahydroxy-3'-geranyl-5-prenyldihydrochalco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89.5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02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11309" w:type="dxa"/>
            <w:gridSpan w:val="7"/>
            <w:shd w:val="clear" w:color="auto" w:fill="auto"/>
            <w:noWrap/>
            <w:vAlign w:val="center"/>
          </w:tcPr>
          <w:p w:rsidR="00796EBB" w:rsidRPr="000917AC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917A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Organic acids (68)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oxylic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2.99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onic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3.0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c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0.09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Asparag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1.0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ic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3.01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Amino-4-ethoxy-3-hydroxybutanoic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4.07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oglutaric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5.01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trans-5-Hydroxy-2-piperidinecarboxylic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6.0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6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Glutam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8.0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alosuccinic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9.0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Keto-glutaramic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0.0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tric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1.02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citrat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1.02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4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ucic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3.02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4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Oxoadipic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5.0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64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in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Isoleuc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9.1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decanoylglyc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6.1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leucylprol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9.1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9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eonin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Isoleuc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3.1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oglutamylval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6.1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beta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art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c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7.1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ros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Alan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3.12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leuc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Glutam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0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minyl-Leuc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0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leuc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Glutam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1.1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Phenylalan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5.1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alanyl-Val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5.1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alan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Threon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7.1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idin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Isoleuc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9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naic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7.0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0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9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'-Deoxymugineic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7.12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9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to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Tryptoph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4.1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xyprol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Tyros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5.1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leuc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Tyros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5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ros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Isoleuc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5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smonoylisoleuc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2.2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ros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Phenylalan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9.1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thio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0.0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Argin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1.17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6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-p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xycoumaroyltryptopha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9.12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8.09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1.88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carbaz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5.19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8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73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alaprila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6.2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ininium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+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9.2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etyl 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but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itr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3.2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3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8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an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Asparag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5.17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R,2'S)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bute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3.11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.81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Methoxytyros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1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S)-9-Hydroxy-10-undecenoic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3.27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ar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itr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7.3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acetyl-L-2-aminoadipate(2-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9.1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an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Glutam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3.21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6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9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lic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9.1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Hydroxymonoethylglycinexylid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62.31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7.76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5.09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norph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 (10-1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68.2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4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steineglutathion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sulf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1.09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xano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-inosityltryptopha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87.21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idin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ys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5.32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84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mos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1.2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9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44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-Hydroxysandoric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85.2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76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.1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ion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Phenylalan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1.2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gnatic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 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8.2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leacet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glutam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5.2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6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ized glutathio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1.1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s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gamma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mylcysteinylbis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beta-alan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85.1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9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ocasomorph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17.3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7.17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toylglutathio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57.2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xy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itonavi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81.3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57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cyt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83.3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11309" w:type="dxa"/>
            <w:gridSpan w:val="7"/>
            <w:shd w:val="clear" w:color="auto" w:fill="auto"/>
            <w:noWrap/>
            <w:vAlign w:val="center"/>
          </w:tcPr>
          <w:p w:rsidR="00796EBB" w:rsidRPr="00EA63EF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EA63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erpenoids</w:t>
            </w:r>
            <w:proofErr w:type="spellEnd"/>
            <w:r w:rsidRPr="00EA63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(35)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llandre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7.1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0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-p-Menth-2-ene-1,4-dio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3.1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91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Isopropyl-2-(2-methylpropyl)-2-cyclohexen-1-o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7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4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omenth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uccin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1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petas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9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6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R,3S,4S,6R)-6,9-Dihydroxyfenchone 6-O-b-D-gluc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5.1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S,6R)-p-Mentha-1,8-diene-6,7-diol 7-gluc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8.2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S,2S,4R,5S,7S)-2,5,7-Fenchanetriol 2-O-b-D-gluc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6.21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56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otrope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1.1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5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6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-Hydroxy-2-bornanone 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5.1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64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58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sangan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 3-gluc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5.2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3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eo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1-methyl est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7.1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3.8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kkenol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9.1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anisat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0.14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8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65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nchuiono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4.2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0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3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tro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4.2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18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eo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methyl est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9.1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30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ul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5.3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74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VAO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5.3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4.2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R,5S,7R,11x)-11,12-Dihydroxy-1(10)-spirovetiven-2-one 12-glucos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2.2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1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2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nodero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9.3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3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6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uminos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66.2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ibberellin A1 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yl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st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93.21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4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junolic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6.3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6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venidulcigen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2.37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gustros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9.19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0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55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-Acetoxyoleurope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7.1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s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p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maroylcorosolic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9.4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68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O-cis-Coumaroylmaslinic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9.40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87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snorbadioquinon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49.06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ciumo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15.35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81.44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lco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3.38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20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3.97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vios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9.37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4.47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dzusaponin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A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43.49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8.13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baudioside</w:t>
            </w:r>
            <w:proofErr w:type="spellEnd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5.43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72.76 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11309" w:type="dxa"/>
            <w:gridSpan w:val="7"/>
            <w:shd w:val="clear" w:color="auto" w:fill="auto"/>
            <w:noWrap/>
            <w:vAlign w:val="center"/>
          </w:tcPr>
          <w:p w:rsidR="00796EBB" w:rsidRPr="00EA63EF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A63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annins (2)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5671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-</w:t>
            </w:r>
            <w:proofErr w:type="spellStart"/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gall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1.07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5 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96EBB" w:rsidRPr="004A734E" w:rsidTr="00796EBB">
        <w:trPr>
          <w:trHeight w:val="300"/>
          <w:jc w:val="center"/>
        </w:trPr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,4-Hexahydroxydiphenoylarabinos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1.05 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BB" w:rsidRPr="004A734E" w:rsidRDefault="00796EBB" w:rsidP="00796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3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</w:tr>
    </w:tbl>
    <w:p w:rsidR="00033E1A" w:rsidRDefault="00033E1A">
      <w:bookmarkStart w:id="0" w:name="_GoBack"/>
      <w:bookmarkEnd w:id="0"/>
    </w:p>
    <w:sectPr w:rsidR="00033E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2218" w:rsidRDefault="00632218" w:rsidP="00796EBB">
      <w:r>
        <w:separator/>
      </w:r>
    </w:p>
  </w:endnote>
  <w:endnote w:type="continuationSeparator" w:id="0">
    <w:p w:rsidR="00632218" w:rsidRDefault="00632218" w:rsidP="00796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2218" w:rsidRDefault="00632218" w:rsidP="00796EBB">
      <w:r>
        <w:separator/>
      </w:r>
    </w:p>
  </w:footnote>
  <w:footnote w:type="continuationSeparator" w:id="0">
    <w:p w:rsidR="00632218" w:rsidRDefault="00632218" w:rsidP="00796E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060E1F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851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>
    <w:nsid w:val="290E38D7"/>
    <w:multiLevelType w:val="multilevel"/>
    <w:tmpl w:val="613254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345D0FC0"/>
    <w:multiLevelType w:val="hybridMultilevel"/>
    <w:tmpl w:val="D870E2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90C502A"/>
    <w:multiLevelType w:val="multilevel"/>
    <w:tmpl w:val="1DACC2C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4FF82A6B"/>
    <w:multiLevelType w:val="hybridMultilevel"/>
    <w:tmpl w:val="39363820"/>
    <w:lvl w:ilvl="0" w:tplc="18E214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FFF3A38"/>
    <w:multiLevelType w:val="hybridMultilevel"/>
    <w:tmpl w:val="78F6EF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50BC703B"/>
    <w:multiLevelType w:val="hybridMultilevel"/>
    <w:tmpl w:val="D3CCC080"/>
    <w:lvl w:ilvl="0" w:tplc="4E72014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3495960"/>
    <w:multiLevelType w:val="hybridMultilevel"/>
    <w:tmpl w:val="B26C470C"/>
    <w:lvl w:ilvl="0" w:tplc="90B03110">
      <w:start w:val="2"/>
      <w:numFmt w:val="bullet"/>
      <w:lvlText w:val="*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5C3B04D0"/>
    <w:multiLevelType w:val="multilevel"/>
    <w:tmpl w:val="F162BB4A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9">
    <w:nsid w:val="5CD77DAB"/>
    <w:multiLevelType w:val="hybridMultilevel"/>
    <w:tmpl w:val="B600A41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0235CCC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1">
    <w:nsid w:val="6A0058AD"/>
    <w:multiLevelType w:val="multilevel"/>
    <w:tmpl w:val="E2149ECE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  <w:vertAlign w:val="baseline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6EA21396"/>
    <w:multiLevelType w:val="multilevel"/>
    <w:tmpl w:val="4A32C0E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>
    <w:nsid w:val="70FC4C9D"/>
    <w:multiLevelType w:val="multilevel"/>
    <w:tmpl w:val="F162BB4A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4">
    <w:nsid w:val="741C3872"/>
    <w:multiLevelType w:val="hybridMultilevel"/>
    <w:tmpl w:val="EDC07F1C"/>
    <w:lvl w:ilvl="0" w:tplc="0D9EC4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9"/>
  </w:num>
  <w:num w:numId="3">
    <w:abstractNumId w:val="8"/>
  </w:num>
  <w:num w:numId="4">
    <w:abstractNumId w:val="13"/>
  </w:num>
  <w:num w:numId="5">
    <w:abstractNumId w:val="4"/>
  </w:num>
  <w:num w:numId="6">
    <w:abstractNumId w:val="12"/>
  </w:num>
  <w:num w:numId="7">
    <w:abstractNumId w:val="5"/>
  </w:num>
  <w:num w:numId="8">
    <w:abstractNumId w:val="0"/>
  </w:num>
  <w:num w:numId="9">
    <w:abstractNumId w:val="10"/>
  </w:num>
  <w:num w:numId="10">
    <w:abstractNumId w:val="2"/>
  </w:num>
  <w:num w:numId="11">
    <w:abstractNumId w:val="11"/>
  </w:num>
  <w:num w:numId="12">
    <w:abstractNumId w:val="6"/>
  </w:num>
  <w:num w:numId="13">
    <w:abstractNumId w:val="7"/>
  </w:num>
  <w:num w:numId="14">
    <w:abstractNumId w:val="14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F52"/>
    <w:rsid w:val="00033E1A"/>
    <w:rsid w:val="0052005C"/>
    <w:rsid w:val="00632218"/>
    <w:rsid w:val="00796EBB"/>
    <w:rsid w:val="00AC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6E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6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6E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6E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6EB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96EB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96EB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96EB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96EBB"/>
    <w:rPr>
      <w:rFonts w:ascii="Calibri" w:hAnsi="Calibri" w:cs="Calibri"/>
      <w:noProof/>
      <w:sz w:val="20"/>
    </w:rPr>
  </w:style>
  <w:style w:type="paragraph" w:styleId="a5">
    <w:name w:val="List Paragraph"/>
    <w:basedOn w:val="a"/>
    <w:uiPriority w:val="34"/>
    <w:qFormat/>
    <w:rsid w:val="00796EBB"/>
    <w:pPr>
      <w:ind w:firstLineChars="200" w:firstLine="420"/>
    </w:pPr>
  </w:style>
  <w:style w:type="character" w:customStyle="1" w:styleId="Char1">
    <w:name w:val="批注框文本 Char"/>
    <w:basedOn w:val="a0"/>
    <w:link w:val="a6"/>
    <w:uiPriority w:val="99"/>
    <w:semiHidden/>
    <w:rsid w:val="00796EBB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96EBB"/>
    <w:rPr>
      <w:sz w:val="18"/>
      <w:szCs w:val="18"/>
    </w:rPr>
  </w:style>
  <w:style w:type="character" w:customStyle="1" w:styleId="Char2">
    <w:name w:val="日期 Char"/>
    <w:basedOn w:val="a0"/>
    <w:link w:val="a7"/>
    <w:uiPriority w:val="99"/>
    <w:semiHidden/>
    <w:rsid w:val="00796EBB"/>
  </w:style>
  <w:style w:type="paragraph" w:styleId="a7">
    <w:name w:val="Date"/>
    <w:basedOn w:val="a"/>
    <w:next w:val="a"/>
    <w:link w:val="Char2"/>
    <w:uiPriority w:val="99"/>
    <w:semiHidden/>
    <w:unhideWhenUsed/>
    <w:rsid w:val="00796EBB"/>
    <w:pPr>
      <w:ind w:leftChars="2500" w:left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6E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6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6E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6E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6EB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96EB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96EB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96EB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96EBB"/>
    <w:rPr>
      <w:rFonts w:ascii="Calibri" w:hAnsi="Calibri" w:cs="Calibri"/>
      <w:noProof/>
      <w:sz w:val="20"/>
    </w:rPr>
  </w:style>
  <w:style w:type="paragraph" w:styleId="a5">
    <w:name w:val="List Paragraph"/>
    <w:basedOn w:val="a"/>
    <w:uiPriority w:val="34"/>
    <w:qFormat/>
    <w:rsid w:val="00796EBB"/>
    <w:pPr>
      <w:ind w:firstLineChars="200" w:firstLine="420"/>
    </w:pPr>
  </w:style>
  <w:style w:type="character" w:customStyle="1" w:styleId="Char1">
    <w:name w:val="批注框文本 Char"/>
    <w:basedOn w:val="a0"/>
    <w:link w:val="a6"/>
    <w:uiPriority w:val="99"/>
    <w:semiHidden/>
    <w:rsid w:val="00796EBB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96EBB"/>
    <w:rPr>
      <w:sz w:val="18"/>
      <w:szCs w:val="18"/>
    </w:rPr>
  </w:style>
  <w:style w:type="character" w:customStyle="1" w:styleId="Char2">
    <w:name w:val="日期 Char"/>
    <w:basedOn w:val="a0"/>
    <w:link w:val="a7"/>
    <w:uiPriority w:val="99"/>
    <w:semiHidden/>
    <w:rsid w:val="00796EBB"/>
  </w:style>
  <w:style w:type="paragraph" w:styleId="a7">
    <w:name w:val="Date"/>
    <w:basedOn w:val="a"/>
    <w:next w:val="a"/>
    <w:link w:val="Char2"/>
    <w:uiPriority w:val="99"/>
    <w:semiHidden/>
    <w:unhideWhenUsed/>
    <w:rsid w:val="00796EBB"/>
    <w:pPr>
      <w:ind w:leftChars="2500" w:left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600</Words>
  <Characters>14826</Characters>
  <Application>Microsoft Office Word</Application>
  <DocSecurity>0</DocSecurity>
  <Lines>123</Lines>
  <Paragraphs>34</Paragraphs>
  <ScaleCrop>false</ScaleCrop>
  <Company/>
  <LinksUpToDate>false</LinksUpToDate>
  <CharactersWithSpaces>17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09-29T05:50:00Z</dcterms:created>
  <dcterms:modified xsi:type="dcterms:W3CDTF">2020-09-29T06:26:00Z</dcterms:modified>
</cp:coreProperties>
</file>